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D7F8C" w14:textId="77777777" w:rsidR="002C1608" w:rsidRPr="00E45219" w:rsidRDefault="002C1608" w:rsidP="002C160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452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Appendix</w:t>
      </w:r>
    </w:p>
    <w:p w14:paraId="40D30483" w14:textId="77777777" w:rsidR="002C1608" w:rsidRPr="00E45219" w:rsidRDefault="002C1608" w:rsidP="002C160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452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1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y drug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1"/>
        <w:gridCol w:w="2697"/>
        <w:gridCol w:w="2738"/>
      </w:tblGrid>
      <w:tr w:rsidR="00E45219" w:rsidRPr="00E45219" w14:paraId="73896901" w14:textId="77777777" w:rsidTr="003B15E8">
        <w:trPr>
          <w:trHeight w:val="266"/>
        </w:trPr>
        <w:tc>
          <w:tcPr>
            <w:tcW w:w="3581" w:type="dxa"/>
            <w:tcBorders>
              <w:bottom w:val="nil"/>
            </w:tcBorders>
          </w:tcPr>
          <w:p w14:paraId="7A60E995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7" w:type="dxa"/>
            <w:tcBorders>
              <w:bottom w:val="nil"/>
            </w:tcBorders>
          </w:tcPr>
          <w:p w14:paraId="72EDEAB8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 subgroup</w:t>
            </w:r>
          </w:p>
        </w:tc>
        <w:tc>
          <w:tcPr>
            <w:tcW w:w="2738" w:type="dxa"/>
            <w:tcBorders>
              <w:bottom w:val="nil"/>
            </w:tcBorders>
          </w:tcPr>
          <w:p w14:paraId="2C527CC5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population</w:t>
            </w:r>
          </w:p>
        </w:tc>
      </w:tr>
      <w:tr w:rsidR="00E45219" w:rsidRPr="00E45219" w14:paraId="27309E73" w14:textId="77777777" w:rsidTr="003B15E8">
        <w:trPr>
          <w:trHeight w:val="70"/>
        </w:trPr>
        <w:tc>
          <w:tcPr>
            <w:tcW w:w="3581" w:type="dxa"/>
            <w:tcBorders>
              <w:top w:val="nil"/>
            </w:tcBorders>
          </w:tcPr>
          <w:p w14:paraId="798E4A97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</w:tcBorders>
          </w:tcPr>
          <w:p w14:paraId="62D06D2D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9</w:t>
            </w:r>
          </w:p>
        </w:tc>
        <w:tc>
          <w:tcPr>
            <w:tcW w:w="2738" w:type="dxa"/>
            <w:tcBorders>
              <w:top w:val="nil"/>
            </w:tcBorders>
          </w:tcPr>
          <w:p w14:paraId="70F94DF5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35</w:t>
            </w:r>
          </w:p>
        </w:tc>
      </w:tr>
      <w:tr w:rsidR="00E45219" w:rsidRPr="00E45219" w14:paraId="7686BF23" w14:textId="77777777" w:rsidTr="003B15E8">
        <w:tc>
          <w:tcPr>
            <w:tcW w:w="9016" w:type="dxa"/>
            <w:gridSpan w:val="3"/>
          </w:tcPr>
          <w:p w14:paraId="0F3B71BB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sunetuzumab</w:t>
            </w:r>
          </w:p>
        </w:tc>
      </w:tr>
      <w:tr w:rsidR="00E45219" w:rsidRPr="00E45219" w14:paraId="63255884" w14:textId="77777777" w:rsidTr="003B15E8">
        <w:tc>
          <w:tcPr>
            <w:tcW w:w="3581" w:type="dxa"/>
          </w:tcPr>
          <w:p w14:paraId="2A5FA85D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treatment duration, days (range)</w:t>
            </w:r>
          </w:p>
        </w:tc>
        <w:tc>
          <w:tcPr>
            <w:tcW w:w="2697" w:type="dxa"/>
          </w:tcPr>
          <w:p w14:paraId="32CABAFF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 (43–197)</w:t>
            </w:r>
          </w:p>
        </w:tc>
        <w:tc>
          <w:tcPr>
            <w:tcW w:w="2738" w:type="dxa"/>
          </w:tcPr>
          <w:p w14:paraId="26749FDB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 (1–221)</w:t>
            </w:r>
          </w:p>
        </w:tc>
      </w:tr>
      <w:tr w:rsidR="00E45219" w:rsidRPr="00E45219" w14:paraId="2198D23A" w14:textId="77777777" w:rsidTr="003B15E8">
        <w:tc>
          <w:tcPr>
            <w:tcW w:w="3581" w:type="dxa"/>
            <w:tcBorders>
              <w:bottom w:val="single" w:sz="4" w:space="0" w:color="auto"/>
            </w:tcBorders>
          </w:tcPr>
          <w:p w14:paraId="2AC1B67E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number of cycles (range)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14:paraId="6482C0E2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–8)</w:t>
            </w: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14:paraId="072E9863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–8)</w:t>
            </w:r>
          </w:p>
        </w:tc>
      </w:tr>
      <w:tr w:rsidR="00E45219" w:rsidRPr="00E45219" w14:paraId="4F3E057A" w14:textId="77777777" w:rsidTr="003B15E8">
        <w:tc>
          <w:tcPr>
            <w:tcW w:w="3581" w:type="dxa"/>
            <w:tcBorders>
              <w:bottom w:val="nil"/>
            </w:tcBorders>
          </w:tcPr>
          <w:p w14:paraId="7EC5C0C0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e intensity, %</w:t>
            </w:r>
          </w:p>
        </w:tc>
        <w:tc>
          <w:tcPr>
            <w:tcW w:w="2697" w:type="dxa"/>
            <w:tcBorders>
              <w:bottom w:val="nil"/>
            </w:tcBorders>
          </w:tcPr>
          <w:p w14:paraId="0380831C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38" w:type="dxa"/>
            <w:tcBorders>
              <w:bottom w:val="nil"/>
            </w:tcBorders>
          </w:tcPr>
          <w:p w14:paraId="7432784D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5219" w:rsidRPr="00E45219" w14:paraId="7B4C1A1C" w14:textId="77777777" w:rsidTr="003B15E8">
        <w:tc>
          <w:tcPr>
            <w:tcW w:w="3581" w:type="dxa"/>
            <w:tcBorders>
              <w:top w:val="nil"/>
              <w:bottom w:val="nil"/>
            </w:tcBorders>
          </w:tcPr>
          <w:p w14:paraId="1964FB8E" w14:textId="77777777" w:rsidR="002C1608" w:rsidRPr="00E45219" w:rsidRDefault="002C1608" w:rsidP="003B15E8">
            <w:pPr>
              <w:spacing w:line="480" w:lineRule="auto"/>
              <w:ind w:left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range)</w:t>
            </w:r>
          </w:p>
        </w:tc>
        <w:tc>
          <w:tcPr>
            <w:tcW w:w="2697" w:type="dxa"/>
            <w:tcBorders>
              <w:top w:val="nil"/>
              <w:bottom w:val="nil"/>
            </w:tcBorders>
          </w:tcPr>
          <w:p w14:paraId="52132F15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1 (76.0–100.0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14:paraId="450210D2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7 (20.0–104.8)</w:t>
            </w:r>
          </w:p>
        </w:tc>
      </w:tr>
      <w:tr w:rsidR="00E45219" w:rsidRPr="00E45219" w14:paraId="00E3D80D" w14:textId="77777777" w:rsidTr="003B15E8">
        <w:tc>
          <w:tcPr>
            <w:tcW w:w="3581" w:type="dxa"/>
            <w:tcBorders>
              <w:top w:val="nil"/>
            </w:tcBorders>
          </w:tcPr>
          <w:p w14:paraId="31928B80" w14:textId="77777777" w:rsidR="002C1608" w:rsidRPr="00E45219" w:rsidRDefault="002C1608" w:rsidP="003B15E8">
            <w:pPr>
              <w:spacing w:line="480" w:lineRule="auto"/>
              <w:ind w:left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90%, </w:t>
            </w: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697" w:type="dxa"/>
            <w:tcBorders>
              <w:top w:val="nil"/>
            </w:tcBorders>
          </w:tcPr>
          <w:p w14:paraId="5DFE738E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6.7)</w:t>
            </w:r>
          </w:p>
        </w:tc>
        <w:tc>
          <w:tcPr>
            <w:tcW w:w="2738" w:type="dxa"/>
            <w:tcBorders>
              <w:top w:val="nil"/>
            </w:tcBorders>
          </w:tcPr>
          <w:p w14:paraId="05A4086C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78.5)</w:t>
            </w:r>
          </w:p>
        </w:tc>
      </w:tr>
      <w:tr w:rsidR="00E45219" w:rsidRPr="00E45219" w14:paraId="2E16B450" w14:textId="77777777" w:rsidTr="003B15E8">
        <w:tc>
          <w:tcPr>
            <w:tcW w:w="9016" w:type="dxa"/>
            <w:gridSpan w:val="3"/>
          </w:tcPr>
          <w:p w14:paraId="3FE422C5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latuzumab vedotin</w:t>
            </w:r>
          </w:p>
        </w:tc>
      </w:tr>
      <w:tr w:rsidR="00E45219" w:rsidRPr="00E45219" w14:paraId="3C5D3E89" w14:textId="77777777" w:rsidTr="003B15E8">
        <w:tc>
          <w:tcPr>
            <w:tcW w:w="3581" w:type="dxa"/>
          </w:tcPr>
          <w:p w14:paraId="381030B6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treatment duration, days (range)</w:t>
            </w:r>
          </w:p>
        </w:tc>
        <w:tc>
          <w:tcPr>
            <w:tcW w:w="2697" w:type="dxa"/>
          </w:tcPr>
          <w:p w14:paraId="6029932D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43–155)</w:t>
            </w:r>
          </w:p>
        </w:tc>
        <w:tc>
          <w:tcPr>
            <w:tcW w:w="2738" w:type="dxa"/>
          </w:tcPr>
          <w:p w14:paraId="3600161E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1–155)</w:t>
            </w:r>
          </w:p>
        </w:tc>
      </w:tr>
      <w:tr w:rsidR="00E45219" w:rsidRPr="00E45219" w14:paraId="079E6DD1" w14:textId="77777777" w:rsidTr="003B15E8">
        <w:tc>
          <w:tcPr>
            <w:tcW w:w="3581" w:type="dxa"/>
            <w:tcBorders>
              <w:bottom w:val="single" w:sz="4" w:space="0" w:color="auto"/>
            </w:tcBorders>
          </w:tcPr>
          <w:p w14:paraId="6034EC1A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number of cycles (range)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14:paraId="69529595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–6)</w:t>
            </w: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14:paraId="204163CD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–6)</w:t>
            </w:r>
          </w:p>
        </w:tc>
      </w:tr>
      <w:tr w:rsidR="00E45219" w:rsidRPr="00E45219" w14:paraId="736CD896" w14:textId="77777777" w:rsidTr="003B15E8">
        <w:tc>
          <w:tcPr>
            <w:tcW w:w="3581" w:type="dxa"/>
            <w:tcBorders>
              <w:bottom w:val="nil"/>
            </w:tcBorders>
          </w:tcPr>
          <w:p w14:paraId="63E7A332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e intensity, %</w:t>
            </w:r>
          </w:p>
        </w:tc>
        <w:tc>
          <w:tcPr>
            <w:tcW w:w="2697" w:type="dxa"/>
            <w:tcBorders>
              <w:bottom w:val="nil"/>
            </w:tcBorders>
          </w:tcPr>
          <w:p w14:paraId="486C9ED0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38" w:type="dxa"/>
            <w:tcBorders>
              <w:bottom w:val="nil"/>
            </w:tcBorders>
          </w:tcPr>
          <w:p w14:paraId="0A156FC0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5219" w:rsidRPr="00E45219" w14:paraId="6A8399D2" w14:textId="77777777" w:rsidTr="003B15E8">
        <w:tc>
          <w:tcPr>
            <w:tcW w:w="3581" w:type="dxa"/>
            <w:tcBorders>
              <w:top w:val="nil"/>
              <w:bottom w:val="nil"/>
            </w:tcBorders>
          </w:tcPr>
          <w:p w14:paraId="31BDE968" w14:textId="77777777" w:rsidR="002C1608" w:rsidRPr="00E45219" w:rsidRDefault="002C1608" w:rsidP="003B15E8">
            <w:pPr>
              <w:spacing w:line="480" w:lineRule="auto"/>
              <w:ind w:left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range)</w:t>
            </w:r>
          </w:p>
        </w:tc>
        <w:tc>
          <w:tcPr>
            <w:tcW w:w="2697" w:type="dxa"/>
            <w:tcBorders>
              <w:top w:val="nil"/>
              <w:bottom w:val="nil"/>
            </w:tcBorders>
          </w:tcPr>
          <w:p w14:paraId="5DAFF872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 (68.4–101.9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14:paraId="42DB1A0F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9 (53.7–111.0)</w:t>
            </w:r>
          </w:p>
        </w:tc>
      </w:tr>
      <w:tr w:rsidR="00E45219" w:rsidRPr="00E45219" w14:paraId="06E701B3" w14:textId="77777777" w:rsidTr="003B15E8">
        <w:tc>
          <w:tcPr>
            <w:tcW w:w="3581" w:type="dxa"/>
            <w:tcBorders>
              <w:top w:val="nil"/>
              <w:bottom w:val="single" w:sz="4" w:space="0" w:color="000000"/>
            </w:tcBorders>
          </w:tcPr>
          <w:p w14:paraId="55B10E77" w14:textId="77777777" w:rsidR="002C1608" w:rsidRPr="00E45219" w:rsidRDefault="002C1608" w:rsidP="003B15E8">
            <w:pPr>
              <w:spacing w:line="480" w:lineRule="auto"/>
              <w:ind w:left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90%, </w:t>
            </w: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697" w:type="dxa"/>
            <w:tcBorders>
              <w:top w:val="nil"/>
              <w:bottom w:val="single" w:sz="4" w:space="0" w:color="000000"/>
            </w:tcBorders>
          </w:tcPr>
          <w:p w14:paraId="0484CAC5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6.7)</w:t>
            </w:r>
          </w:p>
        </w:tc>
        <w:tc>
          <w:tcPr>
            <w:tcW w:w="2738" w:type="dxa"/>
            <w:tcBorders>
              <w:top w:val="nil"/>
              <w:bottom w:val="single" w:sz="4" w:space="0" w:color="000000"/>
            </w:tcBorders>
          </w:tcPr>
          <w:p w14:paraId="75638B61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(77.8)</w:t>
            </w:r>
          </w:p>
        </w:tc>
      </w:tr>
      <w:tr w:rsidR="00E45219" w:rsidRPr="00E45219" w14:paraId="44B842F2" w14:textId="77777777" w:rsidTr="003B15E8">
        <w:tc>
          <w:tcPr>
            <w:tcW w:w="3581" w:type="dxa"/>
            <w:tcBorders>
              <w:top w:val="nil"/>
              <w:bottom w:val="single" w:sz="4" w:space="0" w:color="000000"/>
            </w:tcBorders>
          </w:tcPr>
          <w:p w14:paraId="6738F46F" w14:textId="77777777" w:rsidR="002C1608" w:rsidRPr="00E45219" w:rsidRDefault="002C1608" w:rsidP="003B15E8">
            <w:pPr>
              <w:spacing w:line="480" w:lineRule="auto"/>
              <w:ind w:left="308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bottom w:val="single" w:sz="4" w:space="0" w:color="000000"/>
            </w:tcBorders>
          </w:tcPr>
          <w:p w14:paraId="0F064050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7</w:t>
            </w:r>
          </w:p>
        </w:tc>
        <w:tc>
          <w:tcPr>
            <w:tcW w:w="2738" w:type="dxa"/>
            <w:tcBorders>
              <w:top w:val="nil"/>
              <w:bottom w:val="single" w:sz="4" w:space="0" w:color="000000"/>
            </w:tcBorders>
          </w:tcPr>
          <w:p w14:paraId="7DDDE572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64</w:t>
            </w:r>
          </w:p>
        </w:tc>
      </w:tr>
      <w:tr w:rsidR="00E45219" w:rsidRPr="00E45219" w14:paraId="01142008" w14:textId="77777777" w:rsidTr="003B15E8">
        <w:tc>
          <w:tcPr>
            <w:tcW w:w="90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BED138E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tuximab</w:t>
            </w:r>
          </w:p>
        </w:tc>
      </w:tr>
      <w:tr w:rsidR="00E45219" w:rsidRPr="00E45219" w14:paraId="3D6F5869" w14:textId="77777777" w:rsidTr="003B15E8">
        <w:tc>
          <w:tcPr>
            <w:tcW w:w="3581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C1D86AE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treatment duration, days (range)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4AEC3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0 (1–106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11CEB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E45219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–</w:t>
            </w:r>
            <w:r w:rsidRPr="00E45219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>155)</w:t>
            </w:r>
          </w:p>
        </w:tc>
      </w:tr>
      <w:tr w:rsidR="00E45219" w:rsidRPr="00E45219" w14:paraId="4835C4E0" w14:textId="77777777" w:rsidTr="003B15E8">
        <w:tc>
          <w:tcPr>
            <w:tcW w:w="3581" w:type="dxa"/>
            <w:tcBorders>
              <w:top w:val="single" w:sz="4" w:space="0" w:color="auto"/>
              <w:right w:val="single" w:sz="4" w:space="0" w:color="000000"/>
            </w:tcBorders>
          </w:tcPr>
          <w:p w14:paraId="739F837E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number of cycles (range)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46053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–8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02B30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E45219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–</w:t>
            </w:r>
            <w:r w:rsidRPr="00E45219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>8)</w:t>
            </w:r>
          </w:p>
        </w:tc>
      </w:tr>
      <w:tr w:rsidR="00E45219" w:rsidRPr="00E45219" w14:paraId="77AA2C0F" w14:textId="77777777" w:rsidTr="003B15E8">
        <w:tc>
          <w:tcPr>
            <w:tcW w:w="3581" w:type="dxa"/>
            <w:tcBorders>
              <w:top w:val="nil"/>
              <w:bottom w:val="nil"/>
              <w:right w:val="single" w:sz="4" w:space="0" w:color="000000"/>
            </w:tcBorders>
          </w:tcPr>
          <w:p w14:paraId="51CEA9B4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e intensity, %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051408D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82612C0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5219" w:rsidRPr="00E45219" w14:paraId="319A57FA" w14:textId="77777777" w:rsidTr="003B15E8">
        <w:tc>
          <w:tcPr>
            <w:tcW w:w="3581" w:type="dxa"/>
            <w:tcBorders>
              <w:top w:val="nil"/>
              <w:bottom w:val="nil"/>
              <w:right w:val="single" w:sz="4" w:space="0" w:color="000000"/>
            </w:tcBorders>
          </w:tcPr>
          <w:p w14:paraId="566941A5" w14:textId="77777777" w:rsidR="002C1608" w:rsidRPr="00E45219" w:rsidRDefault="002C1608" w:rsidP="003B15E8">
            <w:pPr>
              <w:spacing w:line="480" w:lineRule="auto"/>
              <w:ind w:left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range)</w:t>
            </w:r>
          </w:p>
        </w:tc>
        <w:tc>
          <w:tcPr>
            <w:tcW w:w="26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083D12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0 (54.6–109.8)</w:t>
            </w:r>
          </w:p>
        </w:tc>
        <w:tc>
          <w:tcPr>
            <w:tcW w:w="27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1BA51F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 (49–109.8)</w:t>
            </w:r>
          </w:p>
        </w:tc>
      </w:tr>
      <w:tr w:rsidR="00E45219" w:rsidRPr="00E45219" w14:paraId="6C75651B" w14:textId="77777777" w:rsidTr="003B15E8">
        <w:tc>
          <w:tcPr>
            <w:tcW w:w="3581" w:type="dxa"/>
            <w:tcBorders>
              <w:top w:val="nil"/>
              <w:right w:val="single" w:sz="4" w:space="0" w:color="000000"/>
            </w:tcBorders>
          </w:tcPr>
          <w:p w14:paraId="092DD0C4" w14:textId="77777777" w:rsidR="002C1608" w:rsidRPr="00E45219" w:rsidRDefault="002C1608" w:rsidP="003B15E8">
            <w:pPr>
              <w:spacing w:line="480" w:lineRule="auto"/>
              <w:ind w:left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90%, </w:t>
            </w: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6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E927F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27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6DAD1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51.6)</w:t>
            </w:r>
          </w:p>
        </w:tc>
      </w:tr>
      <w:tr w:rsidR="00E45219" w:rsidRPr="00E45219" w14:paraId="246848FF" w14:textId="77777777" w:rsidTr="003B15E8">
        <w:tc>
          <w:tcPr>
            <w:tcW w:w="90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4AD46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mcitabine</w:t>
            </w:r>
          </w:p>
        </w:tc>
      </w:tr>
      <w:tr w:rsidR="00E45219" w:rsidRPr="00E45219" w14:paraId="76916A00" w14:textId="77777777" w:rsidTr="003B15E8">
        <w:tc>
          <w:tcPr>
            <w:tcW w:w="3581" w:type="dxa"/>
            <w:tcBorders>
              <w:top w:val="nil"/>
              <w:right w:val="single" w:sz="4" w:space="0" w:color="000000"/>
            </w:tcBorders>
          </w:tcPr>
          <w:p w14:paraId="4FC52E23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treatment duration, days (range)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7C3D6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0 (1–106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0E1C1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 (1–155)</w:t>
            </w:r>
          </w:p>
        </w:tc>
      </w:tr>
      <w:tr w:rsidR="00E45219" w:rsidRPr="00E45219" w14:paraId="005EA7EC" w14:textId="77777777" w:rsidTr="003B15E8">
        <w:tc>
          <w:tcPr>
            <w:tcW w:w="3581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439C6761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number of cycles (range)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236C4EF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–8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A2DF6B7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–8)</w:t>
            </w:r>
          </w:p>
        </w:tc>
      </w:tr>
      <w:tr w:rsidR="00E45219" w:rsidRPr="00E45219" w14:paraId="2545BC87" w14:textId="77777777" w:rsidTr="003B15E8">
        <w:tc>
          <w:tcPr>
            <w:tcW w:w="3581" w:type="dxa"/>
            <w:tcBorders>
              <w:top w:val="single" w:sz="4" w:space="0" w:color="auto"/>
              <w:bottom w:val="nil"/>
              <w:right w:val="single" w:sz="4" w:space="0" w:color="000000"/>
            </w:tcBorders>
          </w:tcPr>
          <w:p w14:paraId="4A5CA941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e intensity, %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5FD5F602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</w:tcPr>
          <w:p w14:paraId="2E4B9952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5219" w:rsidRPr="00E45219" w14:paraId="70D77032" w14:textId="77777777" w:rsidTr="003B15E8">
        <w:tc>
          <w:tcPr>
            <w:tcW w:w="3581" w:type="dxa"/>
            <w:tcBorders>
              <w:top w:val="nil"/>
              <w:bottom w:val="nil"/>
              <w:right w:val="single" w:sz="4" w:space="0" w:color="000000"/>
            </w:tcBorders>
          </w:tcPr>
          <w:p w14:paraId="7F5E436E" w14:textId="77777777" w:rsidR="002C1608" w:rsidRPr="00E45219" w:rsidRDefault="002C1608" w:rsidP="003B15E8">
            <w:pPr>
              <w:spacing w:line="480" w:lineRule="auto"/>
              <w:ind w:left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range)</w:t>
            </w:r>
          </w:p>
        </w:tc>
        <w:tc>
          <w:tcPr>
            <w:tcW w:w="26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E4DE299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3 (54.9–100.5)</w:t>
            </w:r>
          </w:p>
        </w:tc>
        <w:tc>
          <w:tcPr>
            <w:tcW w:w="27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FAE95C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7 (51.7–130.5)</w:t>
            </w:r>
          </w:p>
        </w:tc>
      </w:tr>
      <w:tr w:rsidR="00E45219" w:rsidRPr="00E45219" w14:paraId="0B3013F7" w14:textId="77777777" w:rsidTr="003B15E8">
        <w:tc>
          <w:tcPr>
            <w:tcW w:w="3581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3F81F16" w14:textId="77777777" w:rsidR="002C1608" w:rsidRPr="00E45219" w:rsidRDefault="002C1608" w:rsidP="003B15E8">
            <w:pPr>
              <w:spacing w:line="480" w:lineRule="auto"/>
              <w:ind w:left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90%, </w:t>
            </w: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6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D3847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1.4)</w:t>
            </w:r>
          </w:p>
        </w:tc>
        <w:tc>
          <w:tcPr>
            <w:tcW w:w="27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4D8DA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56.3)</w:t>
            </w:r>
          </w:p>
        </w:tc>
      </w:tr>
      <w:tr w:rsidR="00E45219" w:rsidRPr="00E45219" w14:paraId="5333707B" w14:textId="77777777" w:rsidTr="003B15E8">
        <w:tc>
          <w:tcPr>
            <w:tcW w:w="90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AAC5E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Oxaliplatin</w:t>
            </w:r>
          </w:p>
        </w:tc>
      </w:tr>
      <w:tr w:rsidR="00E45219" w:rsidRPr="00E45219" w14:paraId="01979D57" w14:textId="77777777" w:rsidTr="003B15E8">
        <w:tc>
          <w:tcPr>
            <w:tcW w:w="3581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76F12D2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treatment duration, days (range)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1F0F4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0 (1–106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5CBC8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 (1–155)</w:t>
            </w:r>
          </w:p>
        </w:tc>
      </w:tr>
      <w:tr w:rsidR="00E45219" w:rsidRPr="00E45219" w14:paraId="58FA58D4" w14:textId="77777777" w:rsidTr="003B15E8">
        <w:tc>
          <w:tcPr>
            <w:tcW w:w="3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BB260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number of cycles (range)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6E751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–8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4D69F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–8)</w:t>
            </w:r>
          </w:p>
        </w:tc>
      </w:tr>
      <w:tr w:rsidR="00E45219" w:rsidRPr="00E45219" w14:paraId="02CB2AA0" w14:textId="77777777" w:rsidTr="003B15E8">
        <w:tc>
          <w:tcPr>
            <w:tcW w:w="3581" w:type="dxa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14:paraId="172EB504" w14:textId="77777777" w:rsidR="002C1608" w:rsidRPr="00E45219" w:rsidRDefault="002C1608" w:rsidP="003B15E8">
            <w:pPr>
              <w:spacing w:line="480" w:lineRule="auto"/>
              <w:ind w:left="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e intensity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5E31D23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</w:tcPr>
          <w:p w14:paraId="24E1BAE2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5219" w:rsidRPr="00E45219" w14:paraId="327E7396" w14:textId="77777777" w:rsidTr="003B15E8">
        <w:tc>
          <w:tcPr>
            <w:tcW w:w="3581" w:type="dxa"/>
            <w:tcBorders>
              <w:top w:val="nil"/>
              <w:bottom w:val="nil"/>
              <w:right w:val="single" w:sz="4" w:space="0" w:color="auto"/>
            </w:tcBorders>
          </w:tcPr>
          <w:p w14:paraId="472EEA48" w14:textId="77777777" w:rsidR="002C1608" w:rsidRPr="00E45219" w:rsidRDefault="002C1608" w:rsidP="003B15E8">
            <w:pPr>
              <w:spacing w:line="480" w:lineRule="auto"/>
              <w:ind w:left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range)</w:t>
            </w:r>
          </w:p>
        </w:tc>
        <w:tc>
          <w:tcPr>
            <w:tcW w:w="2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EA1CD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0 (52.1–100.2)</w:t>
            </w:r>
          </w:p>
        </w:tc>
        <w:tc>
          <w:tcPr>
            <w:tcW w:w="273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10F2178F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7 (50.1–130.5)</w:t>
            </w:r>
          </w:p>
        </w:tc>
      </w:tr>
      <w:tr w:rsidR="00E45219" w:rsidRPr="00E45219" w14:paraId="2BA4794C" w14:textId="77777777" w:rsidTr="003B15E8">
        <w:tc>
          <w:tcPr>
            <w:tcW w:w="3581" w:type="dxa"/>
            <w:tcBorders>
              <w:top w:val="nil"/>
              <w:right w:val="single" w:sz="4" w:space="0" w:color="auto"/>
            </w:tcBorders>
          </w:tcPr>
          <w:p w14:paraId="38250288" w14:textId="77777777" w:rsidR="002C1608" w:rsidRPr="00E45219" w:rsidRDefault="002C1608" w:rsidP="003B15E8">
            <w:pPr>
              <w:spacing w:line="480" w:lineRule="auto"/>
              <w:ind w:left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90%, </w:t>
            </w: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6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EDEE85B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884D9CD" w14:textId="77777777" w:rsidR="002C1608" w:rsidRPr="00E45219" w:rsidRDefault="002C1608" w:rsidP="003B15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51.6)</w:t>
            </w:r>
          </w:p>
        </w:tc>
      </w:tr>
    </w:tbl>
    <w:p w14:paraId="5FCE1AB2" w14:textId="77777777" w:rsidR="002C1608" w:rsidRPr="00E45219" w:rsidRDefault="002C1608" w:rsidP="002C160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0E30073" w14:textId="77777777" w:rsidR="002C1608" w:rsidRPr="00E45219" w:rsidRDefault="002C1608" w:rsidP="002C160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452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2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mmary of CRS events and management in the Mosun-Pola arm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57"/>
        <w:gridCol w:w="2055"/>
        <w:gridCol w:w="2055"/>
      </w:tblGrid>
      <w:tr w:rsidR="00E45219" w:rsidRPr="00E45219" w14:paraId="43C63447" w14:textId="77777777" w:rsidTr="003B15E8">
        <w:trPr>
          <w:trHeight w:val="433"/>
        </w:trPr>
        <w:tc>
          <w:tcPr>
            <w:tcW w:w="4957" w:type="dxa"/>
            <w:hideMark/>
          </w:tcPr>
          <w:p w14:paraId="1F94F0D4" w14:textId="77777777" w:rsidR="002C1608" w:rsidRPr="00E45219" w:rsidRDefault="002C1608" w:rsidP="003B15E8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ients with ≥1 CRS AE, n (%) 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unless stated</w:t>
            </w:r>
          </w:p>
        </w:tc>
        <w:tc>
          <w:tcPr>
            <w:tcW w:w="2055" w:type="dxa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FE7BF92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 subgroup</w:t>
            </w:r>
          </w:p>
          <w:p w14:paraId="68AD1F1D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9</w:t>
            </w:r>
          </w:p>
        </w:tc>
        <w:tc>
          <w:tcPr>
            <w:tcW w:w="2055" w:type="dxa"/>
          </w:tcPr>
          <w:p w14:paraId="548F8046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population</w:t>
            </w:r>
          </w:p>
          <w:p w14:paraId="2038F2C5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35</w:t>
            </w:r>
          </w:p>
        </w:tc>
        <w:bookmarkStart w:id="0" w:name="_GoBack"/>
        <w:bookmarkEnd w:id="0"/>
      </w:tr>
      <w:tr w:rsidR="00E45219" w:rsidRPr="00E45219" w14:paraId="1091D68D" w14:textId="77777777" w:rsidTr="003B15E8">
        <w:trPr>
          <w:trHeight w:val="295"/>
        </w:trPr>
        <w:tc>
          <w:tcPr>
            <w:tcW w:w="4957" w:type="dxa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5D050ED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grade</w:t>
            </w:r>
          </w:p>
        </w:tc>
        <w:tc>
          <w:tcPr>
            <w:tcW w:w="2055" w:type="dxa"/>
            <w:tcMar>
              <w:top w:w="53" w:type="dxa"/>
              <w:left w:w="15" w:type="dxa"/>
              <w:bottom w:w="0" w:type="dxa"/>
              <w:right w:w="15" w:type="dxa"/>
            </w:tcMar>
            <w:hideMark/>
          </w:tcPr>
          <w:p w14:paraId="43BD525D" w14:textId="77777777" w:rsidR="002C1608" w:rsidRPr="00E45219" w:rsidRDefault="002C1608" w:rsidP="003B15E8">
            <w:pPr>
              <w:spacing w:after="0" w:line="480" w:lineRule="auto"/>
              <w:ind w:left="12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5.6)</w:t>
            </w:r>
          </w:p>
        </w:tc>
        <w:tc>
          <w:tcPr>
            <w:tcW w:w="2055" w:type="dxa"/>
          </w:tcPr>
          <w:p w14:paraId="510D9173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25.9)</w:t>
            </w:r>
          </w:p>
        </w:tc>
      </w:tr>
      <w:tr w:rsidR="00E45219" w:rsidRPr="00E45219" w14:paraId="22818BD8" w14:textId="77777777" w:rsidTr="003B15E8">
        <w:trPr>
          <w:trHeight w:val="295"/>
        </w:trPr>
        <w:tc>
          <w:tcPr>
            <w:tcW w:w="4957" w:type="dxa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E096AB" w14:textId="77777777" w:rsidR="002C1608" w:rsidRPr="00E45219" w:rsidRDefault="002C1608" w:rsidP="003B15E8">
            <w:pPr>
              <w:spacing w:after="0" w:line="480" w:lineRule="auto"/>
              <w:ind w:left="44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1</w:t>
            </w:r>
          </w:p>
        </w:tc>
        <w:tc>
          <w:tcPr>
            <w:tcW w:w="2055" w:type="dxa"/>
            <w:tcMar>
              <w:top w:w="53" w:type="dxa"/>
              <w:left w:w="15" w:type="dxa"/>
              <w:bottom w:w="0" w:type="dxa"/>
              <w:right w:w="15" w:type="dxa"/>
            </w:tcMar>
            <w:hideMark/>
          </w:tcPr>
          <w:p w14:paraId="540107D8" w14:textId="77777777" w:rsidR="002C1608" w:rsidRPr="00E45219" w:rsidRDefault="002C1608" w:rsidP="003B15E8">
            <w:pPr>
              <w:spacing w:after="0" w:line="480" w:lineRule="auto"/>
              <w:ind w:left="12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5.6)</w:t>
            </w:r>
          </w:p>
        </w:tc>
        <w:tc>
          <w:tcPr>
            <w:tcW w:w="2055" w:type="dxa"/>
          </w:tcPr>
          <w:p w14:paraId="4696CE9F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21.5)</w:t>
            </w:r>
          </w:p>
        </w:tc>
      </w:tr>
      <w:tr w:rsidR="001A76A1" w:rsidRPr="001A76A1" w14:paraId="71604003" w14:textId="77777777" w:rsidTr="003B15E8">
        <w:trPr>
          <w:trHeight w:val="295"/>
        </w:trPr>
        <w:tc>
          <w:tcPr>
            <w:tcW w:w="4957" w:type="dxa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EDEAE64" w14:textId="77777777" w:rsidR="002C1608" w:rsidRPr="00E45219" w:rsidRDefault="002C1608" w:rsidP="003B15E8">
            <w:pPr>
              <w:spacing w:after="0" w:line="480" w:lineRule="auto"/>
              <w:ind w:left="44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2</w:t>
            </w:r>
          </w:p>
        </w:tc>
        <w:tc>
          <w:tcPr>
            <w:tcW w:w="2055" w:type="dxa"/>
            <w:tcMar>
              <w:top w:w="53" w:type="dxa"/>
              <w:left w:w="15" w:type="dxa"/>
              <w:bottom w:w="0" w:type="dxa"/>
              <w:right w:w="15" w:type="dxa"/>
            </w:tcMar>
            <w:hideMark/>
          </w:tcPr>
          <w:p w14:paraId="1FD512C3" w14:textId="77777777" w:rsidR="002C1608" w:rsidRPr="00E45219" w:rsidRDefault="002C1608" w:rsidP="003B15E8">
            <w:pPr>
              <w:spacing w:after="0" w:line="480" w:lineRule="auto"/>
              <w:ind w:left="12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55" w:type="dxa"/>
          </w:tcPr>
          <w:p w14:paraId="4C3D93E9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.7)</w:t>
            </w:r>
          </w:p>
        </w:tc>
      </w:tr>
      <w:tr w:rsidR="00E45219" w:rsidRPr="00E45219" w14:paraId="46FD3609" w14:textId="77777777" w:rsidTr="003B15E8">
        <w:trPr>
          <w:trHeight w:val="295"/>
        </w:trPr>
        <w:tc>
          <w:tcPr>
            <w:tcW w:w="4957" w:type="dxa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84A249" w14:textId="77777777" w:rsidR="002C1608" w:rsidRPr="00E45219" w:rsidRDefault="002C1608" w:rsidP="003B15E8">
            <w:pPr>
              <w:spacing w:after="0" w:line="480" w:lineRule="auto"/>
              <w:ind w:left="44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3</w:t>
            </w:r>
          </w:p>
        </w:tc>
        <w:tc>
          <w:tcPr>
            <w:tcW w:w="2055" w:type="dxa"/>
            <w:tcMar>
              <w:top w:w="53" w:type="dxa"/>
              <w:left w:w="15" w:type="dxa"/>
              <w:bottom w:w="0" w:type="dxa"/>
              <w:right w:w="15" w:type="dxa"/>
            </w:tcMar>
            <w:hideMark/>
          </w:tcPr>
          <w:p w14:paraId="3F529346" w14:textId="77777777" w:rsidR="002C1608" w:rsidRPr="00E45219" w:rsidRDefault="002C1608" w:rsidP="003B15E8">
            <w:pPr>
              <w:spacing w:after="0" w:line="480" w:lineRule="auto"/>
              <w:ind w:left="12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55" w:type="dxa"/>
          </w:tcPr>
          <w:p w14:paraId="5DE8CC94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</w:tr>
      <w:tr w:rsidR="00E45219" w:rsidRPr="00E45219" w14:paraId="15C391E3" w14:textId="77777777" w:rsidTr="003B15E8">
        <w:trPr>
          <w:trHeight w:val="295"/>
        </w:trPr>
        <w:tc>
          <w:tcPr>
            <w:tcW w:w="4957" w:type="dxa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0EE32A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serious event of CRS</w:t>
            </w: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5" w:type="dxa"/>
            <w:tcMar>
              <w:top w:w="53" w:type="dxa"/>
              <w:left w:w="15" w:type="dxa"/>
              <w:bottom w:w="0" w:type="dxa"/>
              <w:right w:w="15" w:type="dxa"/>
            </w:tcMar>
            <w:hideMark/>
          </w:tcPr>
          <w:p w14:paraId="052DB1AE" w14:textId="77777777" w:rsidR="002C1608" w:rsidRPr="00E45219" w:rsidRDefault="002C1608" w:rsidP="003B15E8">
            <w:pPr>
              <w:spacing w:after="0" w:line="480" w:lineRule="auto"/>
              <w:ind w:left="12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55" w:type="dxa"/>
          </w:tcPr>
          <w:p w14:paraId="45061795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5.2)</w:t>
            </w:r>
          </w:p>
        </w:tc>
      </w:tr>
      <w:tr w:rsidR="00E45219" w:rsidRPr="00E45219" w14:paraId="00D70615" w14:textId="77777777" w:rsidTr="003B15E8">
        <w:trPr>
          <w:trHeight w:val="382"/>
        </w:trPr>
        <w:tc>
          <w:tcPr>
            <w:tcW w:w="4957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AC07461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 onset to first CRS event, days (range)</w:t>
            </w:r>
          </w:p>
        </w:tc>
        <w:tc>
          <w:tcPr>
            <w:tcW w:w="2055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43D6896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–5)</w:t>
            </w:r>
          </w:p>
        </w:tc>
        <w:tc>
          <w:tcPr>
            <w:tcW w:w="2055" w:type="dxa"/>
          </w:tcPr>
          <w:p w14:paraId="12E1F093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–6)</w:t>
            </w:r>
          </w:p>
        </w:tc>
      </w:tr>
      <w:tr w:rsidR="00E45219" w:rsidRPr="00E45219" w14:paraId="14B3C68D" w14:textId="77777777" w:rsidTr="003B15E8">
        <w:trPr>
          <w:trHeight w:val="382"/>
        </w:trPr>
        <w:tc>
          <w:tcPr>
            <w:tcW w:w="4957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410FC77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 duration, days (range)</w:t>
            </w:r>
          </w:p>
        </w:tc>
        <w:tc>
          <w:tcPr>
            <w:tcW w:w="2055" w:type="dxa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AB23AD9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–4)</w:t>
            </w:r>
          </w:p>
        </w:tc>
        <w:tc>
          <w:tcPr>
            <w:tcW w:w="2055" w:type="dxa"/>
          </w:tcPr>
          <w:p w14:paraId="12885F11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–11)</w:t>
            </w:r>
          </w:p>
        </w:tc>
      </w:tr>
      <w:tr w:rsidR="00E45219" w:rsidRPr="00E45219" w14:paraId="0373293B" w14:textId="77777777" w:rsidTr="003B15E8">
        <w:trPr>
          <w:trHeight w:val="382"/>
        </w:trPr>
        <w:tc>
          <w:tcPr>
            <w:tcW w:w="4957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FD4CB9D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S management</w:t>
            </w:r>
          </w:p>
        </w:tc>
        <w:tc>
          <w:tcPr>
            <w:tcW w:w="205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1942F50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5" w:type="dxa"/>
          </w:tcPr>
          <w:p w14:paraId="1CE7CB68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5219" w:rsidRPr="00E45219" w14:paraId="7745A4E2" w14:textId="77777777" w:rsidTr="003B15E8">
        <w:trPr>
          <w:trHeight w:val="295"/>
        </w:trPr>
        <w:tc>
          <w:tcPr>
            <w:tcW w:w="4957" w:type="dxa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40164BE" w14:textId="77777777" w:rsidR="002C1608" w:rsidRPr="00E45219" w:rsidRDefault="002C1608" w:rsidP="003B15E8">
            <w:pPr>
              <w:spacing w:after="0" w:line="480" w:lineRule="auto"/>
              <w:ind w:left="44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cilizumab</w:t>
            </w:r>
          </w:p>
        </w:tc>
        <w:tc>
          <w:tcPr>
            <w:tcW w:w="2055" w:type="dxa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482C295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55" w:type="dxa"/>
          </w:tcPr>
          <w:p w14:paraId="576FCE2E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.4)</w:t>
            </w:r>
          </w:p>
        </w:tc>
      </w:tr>
      <w:tr w:rsidR="00E45219" w:rsidRPr="00E45219" w14:paraId="33FEB741" w14:textId="77777777" w:rsidTr="003B15E8">
        <w:trPr>
          <w:trHeight w:val="295"/>
        </w:trPr>
        <w:tc>
          <w:tcPr>
            <w:tcW w:w="4957" w:type="dxa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D35AB4" w14:textId="77777777" w:rsidR="002C1608" w:rsidRPr="00E45219" w:rsidRDefault="002C1608" w:rsidP="003B15E8">
            <w:pPr>
              <w:spacing w:after="0" w:line="480" w:lineRule="auto"/>
              <w:ind w:left="44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osteroids</w:t>
            </w:r>
          </w:p>
        </w:tc>
        <w:tc>
          <w:tcPr>
            <w:tcW w:w="2055" w:type="dxa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84B74BF" w14:textId="77777777" w:rsidR="002C1608" w:rsidRPr="00E45219" w:rsidRDefault="002C1608" w:rsidP="003B15E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.1)</w:t>
            </w:r>
          </w:p>
        </w:tc>
        <w:tc>
          <w:tcPr>
            <w:tcW w:w="2055" w:type="dxa"/>
          </w:tcPr>
          <w:p w14:paraId="61CA968E" w14:textId="77777777" w:rsidR="002C1608" w:rsidRPr="00E45219" w:rsidRDefault="002C1608" w:rsidP="003B15E8">
            <w:pPr>
              <w:spacing w:after="0" w:line="48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.7)</w:t>
            </w:r>
          </w:p>
        </w:tc>
      </w:tr>
    </w:tbl>
    <w:p w14:paraId="4DC90125" w14:textId="77777777" w:rsidR="002C1608" w:rsidRPr="00E45219" w:rsidRDefault="002C1608" w:rsidP="002C1608">
      <w:pPr>
        <w:spacing w:before="12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4521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Events that required new or prolonged hospitalization</w:t>
      </w:r>
    </w:p>
    <w:p w14:paraId="333DBBB0" w14:textId="77777777" w:rsidR="002C1608" w:rsidRPr="00E45219" w:rsidRDefault="002C1608" w:rsidP="002C160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AE, adverse event; CRS, cytokine release syndrome; Mosun-Pola, mosunetuzumab in combination with polatuzumab vedotin</w:t>
      </w:r>
    </w:p>
    <w:p w14:paraId="62562135" w14:textId="77777777" w:rsidR="002C1608" w:rsidRPr="00E45219" w:rsidRDefault="002C1608" w:rsidP="002C160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44D907" w14:textId="77777777" w:rsidR="002C1608" w:rsidRPr="00E45219" w:rsidRDefault="002C1608" w:rsidP="002C160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2C1608" w:rsidRPr="00E45219" w:rsidSect="00E45219">
          <w:headerReference w:type="default" r:id="rId6"/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7546B529" w14:textId="77777777" w:rsidR="002C1608" w:rsidRPr="00E45219" w:rsidRDefault="002C1608" w:rsidP="002C160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452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3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idence of infections and infestations</w:t>
      </w: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24"/>
        <w:gridCol w:w="2090"/>
        <w:gridCol w:w="2091"/>
        <w:gridCol w:w="2091"/>
        <w:gridCol w:w="2091"/>
      </w:tblGrid>
      <w:tr w:rsidR="00E45219" w:rsidRPr="00E45219" w14:paraId="69D84DF8" w14:textId="77777777" w:rsidTr="003B15E8">
        <w:trPr>
          <w:trHeight w:val="401"/>
        </w:trPr>
        <w:tc>
          <w:tcPr>
            <w:tcW w:w="5524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0DB02" w14:textId="77777777" w:rsidR="002C1608" w:rsidRPr="00E45219" w:rsidRDefault="002C1608" w:rsidP="003B15E8">
            <w:pPr>
              <w:spacing w:after="0" w:line="480" w:lineRule="auto"/>
              <w:ind w:left="1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, unless stated</w:t>
            </w:r>
          </w:p>
        </w:tc>
        <w:tc>
          <w:tcPr>
            <w:tcW w:w="4181" w:type="dxa"/>
            <w:gridSpan w:val="2"/>
          </w:tcPr>
          <w:p w14:paraId="19FEB1F9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 subgroup</w:t>
            </w:r>
          </w:p>
        </w:tc>
        <w:tc>
          <w:tcPr>
            <w:tcW w:w="4182" w:type="dxa"/>
            <w:gridSpan w:val="2"/>
            <w:tcMar>
              <w:top w:w="52" w:type="dxa"/>
              <w:left w:w="15" w:type="dxa"/>
              <w:bottom w:w="0" w:type="dxa"/>
              <w:right w:w="15" w:type="dxa"/>
            </w:tcMar>
            <w:hideMark/>
          </w:tcPr>
          <w:p w14:paraId="5AFE538E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population</w:t>
            </w:r>
          </w:p>
        </w:tc>
      </w:tr>
      <w:tr w:rsidR="00E45219" w:rsidRPr="00E45219" w14:paraId="53A830FF" w14:textId="77777777" w:rsidTr="003B15E8">
        <w:trPr>
          <w:trHeight w:val="401"/>
        </w:trPr>
        <w:tc>
          <w:tcPr>
            <w:tcW w:w="5524" w:type="dxa"/>
            <w:vMerge/>
            <w:hideMark/>
          </w:tcPr>
          <w:p w14:paraId="2A3405B3" w14:textId="77777777" w:rsidR="002C1608" w:rsidRPr="00E45219" w:rsidRDefault="002C1608" w:rsidP="003B15E8">
            <w:pPr>
              <w:spacing w:after="0" w:line="480" w:lineRule="auto"/>
              <w:ind w:left="1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0" w:type="dxa"/>
          </w:tcPr>
          <w:p w14:paraId="28CB7F5E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un-Pola</w:t>
            </w:r>
          </w:p>
          <w:p w14:paraId="21E1FCBC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9</w:t>
            </w:r>
          </w:p>
        </w:tc>
        <w:tc>
          <w:tcPr>
            <w:tcW w:w="2091" w:type="dxa"/>
          </w:tcPr>
          <w:p w14:paraId="75A98BFD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-GemOx</w:t>
            </w:r>
          </w:p>
          <w:p w14:paraId="046C64FF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7</w:t>
            </w:r>
          </w:p>
        </w:tc>
        <w:tc>
          <w:tcPr>
            <w:tcW w:w="2091" w:type="dxa"/>
            <w:tcMar>
              <w:top w:w="52" w:type="dxa"/>
              <w:left w:w="15" w:type="dxa"/>
              <w:bottom w:w="0" w:type="dxa"/>
              <w:right w:w="15" w:type="dxa"/>
            </w:tcMar>
            <w:hideMark/>
          </w:tcPr>
          <w:p w14:paraId="4D6B3652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un-Pola</w:t>
            </w:r>
          </w:p>
          <w:p w14:paraId="250FBDA9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35</w:t>
            </w:r>
          </w:p>
        </w:tc>
        <w:tc>
          <w:tcPr>
            <w:tcW w:w="2091" w:type="dxa"/>
            <w:tcMar>
              <w:top w:w="52" w:type="dxa"/>
              <w:left w:w="15" w:type="dxa"/>
              <w:bottom w:w="0" w:type="dxa"/>
              <w:right w:w="15" w:type="dxa"/>
            </w:tcMar>
            <w:hideMark/>
          </w:tcPr>
          <w:p w14:paraId="67EBB603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-GemOx</w:t>
            </w:r>
          </w:p>
          <w:p w14:paraId="58B28514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64</w:t>
            </w:r>
          </w:p>
        </w:tc>
      </w:tr>
      <w:tr w:rsidR="00E45219" w:rsidRPr="00E45219" w14:paraId="1C3D7EC3" w14:textId="77777777" w:rsidTr="003B15E8">
        <w:trPr>
          <w:trHeight w:val="185"/>
        </w:trPr>
        <w:tc>
          <w:tcPr>
            <w:tcW w:w="5524" w:type="dxa"/>
            <w:tcMar>
              <w:top w:w="118" w:type="dxa"/>
              <w:left w:w="15" w:type="dxa"/>
              <w:bottom w:w="0" w:type="dxa"/>
              <w:right w:w="15" w:type="dxa"/>
            </w:tcMar>
            <w:hideMark/>
          </w:tcPr>
          <w:p w14:paraId="766C9394" w14:textId="77777777" w:rsidR="002C1608" w:rsidRPr="00E45219" w:rsidRDefault="002C1608" w:rsidP="003B15E8">
            <w:pPr>
              <w:spacing w:after="0" w:line="480" w:lineRule="auto"/>
              <w:ind w:left="12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grade AE</w:t>
            </w:r>
          </w:p>
        </w:tc>
        <w:tc>
          <w:tcPr>
            <w:tcW w:w="2090" w:type="dxa"/>
          </w:tcPr>
          <w:p w14:paraId="3E669904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5.6)</w:t>
            </w:r>
          </w:p>
        </w:tc>
        <w:tc>
          <w:tcPr>
            <w:tcW w:w="2091" w:type="dxa"/>
          </w:tcPr>
          <w:p w14:paraId="0108F8DC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2091" w:type="dxa"/>
            <w:tcMar>
              <w:top w:w="118" w:type="dxa"/>
              <w:left w:w="15" w:type="dxa"/>
              <w:bottom w:w="0" w:type="dxa"/>
              <w:right w:w="15" w:type="dxa"/>
            </w:tcMar>
            <w:hideMark/>
          </w:tcPr>
          <w:p w14:paraId="503FD18F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51.1)</w:t>
            </w:r>
          </w:p>
        </w:tc>
        <w:tc>
          <w:tcPr>
            <w:tcW w:w="2091" w:type="dxa"/>
            <w:tcMar>
              <w:top w:w="118" w:type="dxa"/>
              <w:left w:w="15" w:type="dxa"/>
              <w:bottom w:w="0" w:type="dxa"/>
              <w:right w:w="15" w:type="dxa"/>
            </w:tcMar>
            <w:hideMark/>
          </w:tcPr>
          <w:p w14:paraId="3B573949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31.3)</w:t>
            </w:r>
          </w:p>
        </w:tc>
      </w:tr>
      <w:tr w:rsidR="00E45219" w:rsidRPr="00E45219" w14:paraId="0AC18747" w14:textId="77777777" w:rsidTr="003B15E8">
        <w:trPr>
          <w:trHeight w:val="128"/>
        </w:trPr>
        <w:tc>
          <w:tcPr>
            <w:tcW w:w="552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4BF20" w14:textId="77777777" w:rsidR="002C1608" w:rsidRPr="00E45219" w:rsidRDefault="002C1608" w:rsidP="003B15E8">
            <w:pPr>
              <w:spacing w:after="0" w:line="480" w:lineRule="auto"/>
              <w:ind w:left="40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1</w:t>
            </w:r>
          </w:p>
        </w:tc>
        <w:tc>
          <w:tcPr>
            <w:tcW w:w="2090" w:type="dxa"/>
          </w:tcPr>
          <w:p w14:paraId="489528FC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.1)</w:t>
            </w:r>
          </w:p>
        </w:tc>
        <w:tc>
          <w:tcPr>
            <w:tcW w:w="2091" w:type="dxa"/>
          </w:tcPr>
          <w:p w14:paraId="1D5216DA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9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371B9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.7)</w:t>
            </w:r>
          </w:p>
        </w:tc>
        <w:tc>
          <w:tcPr>
            <w:tcW w:w="209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EBFD1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.3)</w:t>
            </w:r>
          </w:p>
        </w:tc>
      </w:tr>
      <w:tr w:rsidR="00E45219" w:rsidRPr="00E45219" w14:paraId="447229F1" w14:textId="77777777" w:rsidTr="003B15E8">
        <w:trPr>
          <w:trHeight w:val="128"/>
        </w:trPr>
        <w:tc>
          <w:tcPr>
            <w:tcW w:w="552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6F53CF" w14:textId="77777777" w:rsidR="002C1608" w:rsidRPr="00E45219" w:rsidRDefault="002C1608" w:rsidP="003B15E8">
            <w:pPr>
              <w:spacing w:after="0" w:line="480" w:lineRule="auto"/>
              <w:ind w:left="40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2</w:t>
            </w:r>
          </w:p>
        </w:tc>
        <w:tc>
          <w:tcPr>
            <w:tcW w:w="2090" w:type="dxa"/>
          </w:tcPr>
          <w:p w14:paraId="72EEFBB2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3.3)</w:t>
            </w:r>
          </w:p>
        </w:tc>
        <w:tc>
          <w:tcPr>
            <w:tcW w:w="2091" w:type="dxa"/>
          </w:tcPr>
          <w:p w14:paraId="553AD127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4.3)</w:t>
            </w:r>
          </w:p>
        </w:tc>
        <w:tc>
          <w:tcPr>
            <w:tcW w:w="209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697D0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28.9)</w:t>
            </w:r>
          </w:p>
        </w:tc>
        <w:tc>
          <w:tcPr>
            <w:tcW w:w="209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AAEDCF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.9)</w:t>
            </w:r>
          </w:p>
        </w:tc>
      </w:tr>
      <w:tr w:rsidR="00E45219" w:rsidRPr="00E45219" w14:paraId="46108AFF" w14:textId="77777777" w:rsidTr="003B15E8">
        <w:trPr>
          <w:trHeight w:val="127"/>
        </w:trPr>
        <w:tc>
          <w:tcPr>
            <w:tcW w:w="552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FD33F" w14:textId="77777777" w:rsidR="002C1608" w:rsidRPr="00E45219" w:rsidRDefault="002C1608" w:rsidP="003B15E8">
            <w:pPr>
              <w:spacing w:after="0" w:line="480" w:lineRule="auto"/>
              <w:ind w:left="40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3</w:t>
            </w:r>
          </w:p>
        </w:tc>
        <w:tc>
          <w:tcPr>
            <w:tcW w:w="2090" w:type="dxa"/>
          </w:tcPr>
          <w:p w14:paraId="5C1809C7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91" w:type="dxa"/>
          </w:tcPr>
          <w:p w14:paraId="213BF4BB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4.3)</w:t>
            </w:r>
          </w:p>
        </w:tc>
        <w:tc>
          <w:tcPr>
            <w:tcW w:w="209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870D2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1.1)</w:t>
            </w:r>
          </w:p>
        </w:tc>
        <w:tc>
          <w:tcPr>
            <w:tcW w:w="209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CD552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.8)</w:t>
            </w:r>
          </w:p>
        </w:tc>
      </w:tr>
      <w:tr w:rsidR="00E45219" w:rsidRPr="00E45219" w14:paraId="00BB991A" w14:textId="77777777" w:rsidTr="003B15E8">
        <w:trPr>
          <w:trHeight w:val="127"/>
        </w:trPr>
        <w:tc>
          <w:tcPr>
            <w:tcW w:w="552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13B2C" w14:textId="77777777" w:rsidR="002C1608" w:rsidRPr="00E45219" w:rsidRDefault="002C1608" w:rsidP="003B15E8">
            <w:pPr>
              <w:spacing w:after="0" w:line="480" w:lineRule="auto"/>
              <w:ind w:left="40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4</w:t>
            </w:r>
          </w:p>
        </w:tc>
        <w:tc>
          <w:tcPr>
            <w:tcW w:w="2090" w:type="dxa"/>
          </w:tcPr>
          <w:p w14:paraId="4137B4FE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91" w:type="dxa"/>
          </w:tcPr>
          <w:p w14:paraId="11273BFC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9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34DF81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209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F311A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45219" w:rsidRPr="00E45219" w14:paraId="6E53BA7E" w14:textId="77777777" w:rsidTr="003B15E8">
        <w:trPr>
          <w:trHeight w:val="194"/>
        </w:trPr>
        <w:tc>
          <w:tcPr>
            <w:tcW w:w="552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D283A" w14:textId="77777777" w:rsidR="002C1608" w:rsidRPr="00E45219" w:rsidRDefault="002C1608" w:rsidP="003B15E8">
            <w:pPr>
              <w:spacing w:after="0" w:line="480" w:lineRule="auto"/>
              <w:ind w:left="40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5</w:t>
            </w: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0" w:type="dxa"/>
          </w:tcPr>
          <w:p w14:paraId="202D123D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.1)</w:t>
            </w:r>
          </w:p>
        </w:tc>
        <w:tc>
          <w:tcPr>
            <w:tcW w:w="2091" w:type="dxa"/>
          </w:tcPr>
          <w:p w14:paraId="7C2172F1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9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37E04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.7)</w:t>
            </w:r>
          </w:p>
        </w:tc>
        <w:tc>
          <w:tcPr>
            <w:tcW w:w="209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619AB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.3)</w:t>
            </w:r>
          </w:p>
        </w:tc>
      </w:tr>
      <w:tr w:rsidR="00E45219" w:rsidRPr="00E45219" w14:paraId="00AACF62" w14:textId="77777777" w:rsidTr="003B15E8">
        <w:trPr>
          <w:trHeight w:val="265"/>
        </w:trPr>
        <w:tc>
          <w:tcPr>
            <w:tcW w:w="5524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1D2659E7" w14:textId="77777777" w:rsidR="002C1608" w:rsidRPr="00E45219" w:rsidRDefault="002C1608" w:rsidP="003B15E8">
            <w:pPr>
              <w:spacing w:after="0" w:line="480" w:lineRule="auto"/>
              <w:ind w:left="1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 AE</w:t>
            </w:r>
          </w:p>
        </w:tc>
        <w:tc>
          <w:tcPr>
            <w:tcW w:w="2090" w:type="dxa"/>
          </w:tcPr>
          <w:p w14:paraId="6353BC92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.1)</w:t>
            </w:r>
          </w:p>
        </w:tc>
        <w:tc>
          <w:tcPr>
            <w:tcW w:w="2091" w:type="dxa"/>
          </w:tcPr>
          <w:p w14:paraId="1E761C16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4.3)</w:t>
            </w:r>
          </w:p>
        </w:tc>
        <w:tc>
          <w:tcPr>
            <w:tcW w:w="2091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342032D0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6.3)</w:t>
            </w:r>
          </w:p>
        </w:tc>
        <w:tc>
          <w:tcPr>
            <w:tcW w:w="2091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524A1F97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4.1)</w:t>
            </w:r>
          </w:p>
        </w:tc>
      </w:tr>
      <w:tr w:rsidR="00E45219" w:rsidRPr="00E45219" w14:paraId="0D81BA04" w14:textId="77777777" w:rsidTr="003B15E8">
        <w:trPr>
          <w:trHeight w:val="265"/>
        </w:trPr>
        <w:tc>
          <w:tcPr>
            <w:tcW w:w="5524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33E288D1" w14:textId="77777777" w:rsidR="002C1608" w:rsidRPr="00E45219" w:rsidRDefault="002C1608" w:rsidP="003B15E8">
            <w:pPr>
              <w:spacing w:after="0" w:line="480" w:lineRule="auto"/>
              <w:ind w:left="12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sun withdrawn due to AE</w:t>
            </w:r>
          </w:p>
        </w:tc>
        <w:tc>
          <w:tcPr>
            <w:tcW w:w="2090" w:type="dxa"/>
          </w:tcPr>
          <w:p w14:paraId="14A785D5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91" w:type="dxa"/>
          </w:tcPr>
          <w:p w14:paraId="79C5FB6E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91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3B4B9240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2091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5D36770B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45219" w:rsidRPr="00E45219" w14:paraId="3495E572" w14:textId="77777777" w:rsidTr="003B15E8">
        <w:trPr>
          <w:trHeight w:val="265"/>
        </w:trPr>
        <w:tc>
          <w:tcPr>
            <w:tcW w:w="5524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44C9D6D6" w14:textId="77777777" w:rsidR="002C1608" w:rsidRPr="00E45219" w:rsidRDefault="002C1608" w:rsidP="003B15E8">
            <w:pPr>
              <w:spacing w:after="0" w:line="480" w:lineRule="auto"/>
              <w:ind w:left="12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olved non-fatal AEs</w:t>
            </w:r>
          </w:p>
        </w:tc>
        <w:tc>
          <w:tcPr>
            <w:tcW w:w="2090" w:type="dxa"/>
          </w:tcPr>
          <w:p w14:paraId="0E43B01A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4 (100)</w:t>
            </w:r>
          </w:p>
        </w:tc>
        <w:tc>
          <w:tcPr>
            <w:tcW w:w="2091" w:type="dxa"/>
          </w:tcPr>
          <w:p w14:paraId="55C79F8C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2 (100)</w:t>
            </w:r>
          </w:p>
        </w:tc>
        <w:tc>
          <w:tcPr>
            <w:tcW w:w="2091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6640B059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/67 (86.6)</w:t>
            </w:r>
          </w:p>
        </w:tc>
        <w:tc>
          <w:tcPr>
            <w:tcW w:w="2091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5ABA3526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/19 (84.2)</w:t>
            </w:r>
          </w:p>
        </w:tc>
      </w:tr>
      <w:tr w:rsidR="00E45219" w:rsidRPr="00E45219" w14:paraId="7647877B" w14:textId="77777777" w:rsidTr="003B15E8">
        <w:trPr>
          <w:trHeight w:val="311"/>
        </w:trPr>
        <w:tc>
          <w:tcPr>
            <w:tcW w:w="5524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75901CCE" w14:textId="77777777" w:rsidR="002C1608" w:rsidRPr="00E45219" w:rsidRDefault="002C1608" w:rsidP="003B15E8">
            <w:pPr>
              <w:spacing w:after="0" w:line="480" w:lineRule="auto"/>
              <w:ind w:left="12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 time to onset from Cycle 1 Day 1, days (range)</w:t>
            </w:r>
          </w:p>
        </w:tc>
        <w:tc>
          <w:tcPr>
            <w:tcW w:w="2090" w:type="dxa"/>
          </w:tcPr>
          <w:p w14:paraId="34ADF53C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37–229)</w:t>
            </w:r>
          </w:p>
        </w:tc>
        <w:tc>
          <w:tcPr>
            <w:tcW w:w="2091" w:type="dxa"/>
          </w:tcPr>
          <w:p w14:paraId="10A5D5F1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 (6–7)</w:t>
            </w:r>
          </w:p>
        </w:tc>
        <w:tc>
          <w:tcPr>
            <w:tcW w:w="2091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450D3B8B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1–229)</w:t>
            </w:r>
          </w:p>
        </w:tc>
        <w:tc>
          <w:tcPr>
            <w:tcW w:w="2091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27B217CB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4–206)</w:t>
            </w:r>
          </w:p>
        </w:tc>
      </w:tr>
      <w:tr w:rsidR="00E45219" w:rsidRPr="00E45219" w14:paraId="57B2FA85" w14:textId="77777777" w:rsidTr="003B15E8">
        <w:trPr>
          <w:trHeight w:val="265"/>
        </w:trPr>
        <w:tc>
          <w:tcPr>
            <w:tcW w:w="5524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3125777D" w14:textId="77777777" w:rsidR="002C1608" w:rsidRPr="00E45219" w:rsidRDefault="002C1608" w:rsidP="003B15E8">
            <w:pPr>
              <w:spacing w:after="0" w:line="480" w:lineRule="auto"/>
              <w:ind w:left="12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 duration, days (range)</w:t>
            </w:r>
          </w:p>
        </w:tc>
        <w:tc>
          <w:tcPr>
            <w:tcW w:w="2090" w:type="dxa"/>
          </w:tcPr>
          <w:p w14:paraId="0565CF5B" w14:textId="77777777" w:rsidR="002C1608" w:rsidRPr="00E45219" w:rsidRDefault="002C1608" w:rsidP="003B15E8">
            <w:pPr>
              <w:spacing w:after="0" w:line="480" w:lineRule="auto"/>
              <w:ind w:left="1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–65)</w:t>
            </w:r>
          </w:p>
        </w:tc>
        <w:tc>
          <w:tcPr>
            <w:tcW w:w="2091" w:type="dxa"/>
          </w:tcPr>
          <w:p w14:paraId="2DD07A7A" w14:textId="77777777" w:rsidR="002C1608" w:rsidRPr="00E45219" w:rsidRDefault="002C1608" w:rsidP="003B15E8">
            <w:pPr>
              <w:spacing w:after="0" w:line="480" w:lineRule="auto"/>
              <w:ind w:left="17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5–211)</w:t>
            </w:r>
          </w:p>
        </w:tc>
        <w:tc>
          <w:tcPr>
            <w:tcW w:w="2091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31F75870" w14:textId="77777777" w:rsidR="002C1608" w:rsidRPr="00E45219" w:rsidRDefault="002C1608" w:rsidP="003B15E8">
            <w:pPr>
              <w:spacing w:after="0" w:line="480" w:lineRule="auto"/>
              <w:ind w:left="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–407)</w:t>
            </w:r>
          </w:p>
        </w:tc>
        <w:tc>
          <w:tcPr>
            <w:tcW w:w="2091" w:type="dxa"/>
            <w:tcMar>
              <w:top w:w="125" w:type="dxa"/>
              <w:left w:w="15" w:type="dxa"/>
              <w:bottom w:w="0" w:type="dxa"/>
              <w:right w:w="15" w:type="dxa"/>
            </w:tcMar>
            <w:hideMark/>
          </w:tcPr>
          <w:p w14:paraId="79088A6A" w14:textId="77777777" w:rsidR="002C1608" w:rsidRPr="00E45219" w:rsidRDefault="002C1608" w:rsidP="003B15E8">
            <w:pPr>
              <w:spacing w:after="0" w:line="480" w:lineRule="auto"/>
              <w:ind w:left="8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52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–211)</w:t>
            </w:r>
          </w:p>
        </w:tc>
      </w:tr>
    </w:tbl>
    <w:p w14:paraId="08419D75" w14:textId="77777777" w:rsidR="002C1608" w:rsidRPr="00E45219" w:rsidRDefault="002C1608" w:rsidP="002C1608">
      <w:pPr>
        <w:spacing w:before="12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4521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Grade 5 AEs in Mosun-Pola arm: septic shock (</w:t>
      </w:r>
      <w:r w:rsidRPr="00E4521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=1), COVID-19 pneumonia (</w:t>
      </w:r>
      <w:r w:rsidRPr="00E4521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=2, including 1 Japanese patient), COVID-19 (</w:t>
      </w:r>
      <w:r w:rsidRPr="00E4521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=1), cytomegalovirus infection reactivation (</w:t>
      </w:r>
      <w:r w:rsidRPr="00E4521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=1); in R-GemOx arm: pneumonia (</w:t>
      </w:r>
      <w:r w:rsidRPr="00E4521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=1), septic shock (</w:t>
      </w:r>
      <w:r w:rsidRPr="00E4521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=1), sepsis (</w:t>
      </w:r>
      <w:r w:rsidRPr="00E4521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=1), COVID-19 pneumonia (</w:t>
      </w:r>
      <w:r w:rsidRPr="00E4521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=1)</w:t>
      </w:r>
    </w:p>
    <w:p w14:paraId="58423C83" w14:textId="77777777" w:rsidR="002C1608" w:rsidRPr="00E45219" w:rsidRDefault="002C1608" w:rsidP="002C160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45219">
        <w:rPr>
          <w:rFonts w:ascii="Times New Roman" w:hAnsi="Times New Roman" w:cs="Times New Roman"/>
          <w:color w:val="000000" w:themeColor="text1"/>
          <w:sz w:val="20"/>
          <w:szCs w:val="20"/>
        </w:rPr>
        <w:t>AE, adverse event; Mosun-Pola, mosunetuzumab in combination with polatuzumab vedotin; R-GemOx, rituximab plus gemcitabine-oxaliplatin</w:t>
      </w:r>
    </w:p>
    <w:p w14:paraId="02DB4FE6" w14:textId="77777777" w:rsidR="004A1AA8" w:rsidRPr="00E45219" w:rsidRDefault="004A1AA8">
      <w:pPr>
        <w:rPr>
          <w:color w:val="000000" w:themeColor="text1"/>
        </w:rPr>
      </w:pPr>
    </w:p>
    <w:sectPr w:rsidR="004A1AA8" w:rsidRPr="00E45219" w:rsidSect="00E45219">
      <w:headerReference w:type="default" r:id="rId8"/>
      <w:type w:val="continuous"/>
      <w:pgSz w:w="16838" w:h="11906" w:orient="landscape"/>
      <w:pgMar w:top="1440" w:right="1440" w:bottom="1440" w:left="1440" w:header="708" w:footer="708" w:gutter="0"/>
      <w:pgNumType w:start="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5F9B0C" w14:textId="77777777" w:rsidR="00C12153" w:rsidRDefault="00C12153">
      <w:pPr>
        <w:spacing w:after="0" w:line="240" w:lineRule="auto"/>
      </w:pPr>
      <w:r>
        <w:separator/>
      </w:r>
    </w:p>
  </w:endnote>
  <w:endnote w:type="continuationSeparator" w:id="0">
    <w:p w14:paraId="2670985D" w14:textId="77777777" w:rsidR="00C12153" w:rsidRDefault="00C12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947919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F8E4596" w14:textId="77777777" w:rsidR="002C1608" w:rsidRPr="00AD51F8" w:rsidRDefault="002C1608" w:rsidP="00AD51F8">
        <w:pPr>
          <w:pStyle w:val="Footer"/>
          <w:jc w:val="center"/>
          <w:rPr>
            <w:rFonts w:ascii="Arial" w:hAnsi="Arial" w:cs="Arial"/>
          </w:rPr>
        </w:pPr>
        <w:r w:rsidRPr="00AD51F8">
          <w:rPr>
            <w:rFonts w:ascii="Arial" w:hAnsi="Arial" w:cs="Arial"/>
          </w:rPr>
          <w:fldChar w:fldCharType="begin"/>
        </w:r>
        <w:r w:rsidRPr="00AD51F8">
          <w:rPr>
            <w:rFonts w:ascii="Arial" w:hAnsi="Arial" w:cs="Arial"/>
          </w:rPr>
          <w:instrText xml:space="preserve"> PAGE   \* MERGEFORMAT </w:instrText>
        </w:r>
        <w:r w:rsidRPr="00AD51F8">
          <w:rPr>
            <w:rFonts w:ascii="Arial" w:hAnsi="Arial" w:cs="Arial"/>
          </w:rPr>
          <w:fldChar w:fldCharType="separate"/>
        </w:r>
        <w:r w:rsidR="001A76A1">
          <w:rPr>
            <w:rFonts w:ascii="Arial" w:hAnsi="Arial" w:cs="Arial"/>
            <w:noProof/>
          </w:rPr>
          <w:t>1</w:t>
        </w:r>
        <w:r w:rsidRPr="00AD51F8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B5E9F2" w14:textId="77777777" w:rsidR="00C12153" w:rsidRDefault="00C12153">
      <w:pPr>
        <w:spacing w:after="0" w:line="240" w:lineRule="auto"/>
      </w:pPr>
      <w:r>
        <w:separator/>
      </w:r>
    </w:p>
  </w:footnote>
  <w:footnote w:type="continuationSeparator" w:id="0">
    <w:p w14:paraId="4F08F03A" w14:textId="77777777" w:rsidR="00C12153" w:rsidRDefault="00C121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185179" w14:textId="77777777" w:rsidR="002C1608" w:rsidRPr="007061AC" w:rsidRDefault="002C1608" w:rsidP="007061AC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SUPPLEMENTARY TABLES 1–3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DFC569" w14:textId="77777777" w:rsidR="002C1608" w:rsidRPr="00EA7156" w:rsidRDefault="002C1608" w:rsidP="00EA7156">
    <w:pPr>
      <w:pStyle w:val="Header"/>
      <w:rPr>
        <w:rFonts w:ascii="Arial" w:hAnsi="Arial" w:cs="Arial"/>
        <w:sz w:val="20"/>
        <w:szCs w:val="20"/>
      </w:rPr>
    </w:pPr>
    <w:r w:rsidRPr="00EA7156">
      <w:rPr>
        <w:rFonts w:ascii="Arial" w:hAnsi="Arial" w:cs="Arial"/>
        <w:sz w:val="20"/>
        <w:szCs w:val="20"/>
      </w:rPr>
      <w:t>SUPPLEMENTARY TABLES 1–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608"/>
    <w:rsid w:val="00050E9F"/>
    <w:rsid w:val="000E5F23"/>
    <w:rsid w:val="000F190C"/>
    <w:rsid w:val="00114A0A"/>
    <w:rsid w:val="001A76A1"/>
    <w:rsid w:val="002C1608"/>
    <w:rsid w:val="002D3CD6"/>
    <w:rsid w:val="0033384F"/>
    <w:rsid w:val="0037693D"/>
    <w:rsid w:val="003F1F98"/>
    <w:rsid w:val="0041156B"/>
    <w:rsid w:val="004276F5"/>
    <w:rsid w:val="004A1AA8"/>
    <w:rsid w:val="004A6E43"/>
    <w:rsid w:val="00630646"/>
    <w:rsid w:val="008D7BBC"/>
    <w:rsid w:val="009609A4"/>
    <w:rsid w:val="009A134A"/>
    <w:rsid w:val="009E05E2"/>
    <w:rsid w:val="00A16FAC"/>
    <w:rsid w:val="00A27FDD"/>
    <w:rsid w:val="00A879E4"/>
    <w:rsid w:val="00AF2F2E"/>
    <w:rsid w:val="00C12153"/>
    <w:rsid w:val="00C94ADD"/>
    <w:rsid w:val="00DD4536"/>
    <w:rsid w:val="00DD63D9"/>
    <w:rsid w:val="00E45219"/>
    <w:rsid w:val="00E75EAC"/>
    <w:rsid w:val="00E95618"/>
    <w:rsid w:val="00EC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9FDDA"/>
  <w15:chartTrackingRefBased/>
  <w15:docId w15:val="{EAAB029C-43CA-4848-99ED-90C14C47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608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6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6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6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6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6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6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6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6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60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60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60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60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60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60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60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60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60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C16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60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6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60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C1608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60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C1608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2C16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60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C160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C1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608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1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608"/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2C160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George P</cp:lastModifiedBy>
  <cp:revision>5</cp:revision>
  <dcterms:created xsi:type="dcterms:W3CDTF">2026-01-05T15:06:00Z</dcterms:created>
  <dcterms:modified xsi:type="dcterms:W3CDTF">2026-04-10T08:52:00Z</dcterms:modified>
</cp:coreProperties>
</file>